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7"/>
        <w:gridCol w:w="3283"/>
        <w:gridCol w:w="3306"/>
      </w:tblGrid>
      <w:tr w:rsidR="00D86F2A" w14:paraId="679A0402" w14:textId="77777777" w:rsidTr="00857DC4">
        <w:tc>
          <w:tcPr>
            <w:tcW w:w="85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1EFD1" w14:textId="6734913B" w:rsidR="00D86F2A" w:rsidRPr="00857DC4" w:rsidRDefault="00D86F2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86F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upplementary Table 2. Sequence information</w:t>
            </w:r>
            <w:bookmarkStart w:id="0" w:name="_GoBack"/>
            <w:bookmarkEnd w:id="0"/>
          </w:p>
        </w:tc>
      </w:tr>
      <w:tr w:rsidR="00D86F2A" w14:paraId="6E513D1C" w14:textId="77777777" w:rsidTr="00857DC4">
        <w:tc>
          <w:tcPr>
            <w:tcW w:w="85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98ADD3" w14:textId="77777777" w:rsidR="00D86F2A" w:rsidRPr="00857DC4" w:rsidRDefault="00D86F2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D86F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Gene expression and </w:t>
            </w:r>
            <w:proofErr w:type="spellStart"/>
            <w:r w:rsidRPr="00D86F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hiP</w:t>
            </w:r>
            <w:proofErr w:type="spellEnd"/>
            <w:r w:rsidRPr="00D86F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primers</w:t>
            </w:r>
          </w:p>
        </w:tc>
      </w:tr>
      <w:tr w:rsidR="00D86F2A" w14:paraId="78E987FA" w14:textId="77777777" w:rsidTr="00F82C0D"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2439F" w14:textId="77777777" w:rsidR="00D86F2A" w:rsidRPr="00857DC4" w:rsidRDefault="00D86F2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7D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ame of Gene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90CB2" w14:textId="77777777" w:rsidR="00D86F2A" w:rsidRPr="00857DC4" w:rsidRDefault="00D86F2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7D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orward primer (5' to 3')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38CBA7" w14:textId="77777777" w:rsidR="00D86F2A" w:rsidRPr="00857DC4" w:rsidRDefault="00D86F2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57DC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verse primer (3' to 5')</w:t>
            </w:r>
          </w:p>
        </w:tc>
      </w:tr>
      <w:tr w:rsidR="00D86F2A" w14:paraId="1634ABF8" w14:textId="77777777" w:rsidTr="00F82C0D"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127882" w14:textId="77777777" w:rsidR="00D86F2A" w:rsidRPr="00893373" w:rsidRDefault="00D86F2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9337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ia4</w:t>
            </w:r>
          </w:p>
        </w:tc>
        <w:tc>
          <w:tcPr>
            <w:tcW w:w="3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A5E248" w14:textId="77777777" w:rsidR="00D86F2A" w:rsidRPr="00893373" w:rsidRDefault="00D86F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3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TTCTGGATTTTGGGGACTCG</w:t>
            </w:r>
          </w:p>
        </w:tc>
        <w:tc>
          <w:tcPr>
            <w:tcW w:w="33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E68979" w14:textId="77777777" w:rsidR="00D86F2A" w:rsidRPr="00893373" w:rsidRDefault="00D86F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3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AGACCACCTATTTGAACGC</w:t>
            </w:r>
          </w:p>
        </w:tc>
      </w:tr>
      <w:tr w:rsidR="00D86F2A" w14:paraId="67D0C888" w14:textId="77777777" w:rsidTr="00F82C0D"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7DB607BB" w14:textId="77777777" w:rsidR="00D86F2A" w:rsidRPr="00893373" w:rsidRDefault="00D86F2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9337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fyb</w:t>
            </w:r>
            <w:proofErr w:type="spellEnd"/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4B538B71" w14:textId="77777777" w:rsidR="00D86F2A" w:rsidRPr="00893373" w:rsidRDefault="00D86F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3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TCCCAGCTAGGGATTTC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</w:tcPr>
          <w:p w14:paraId="5F19474A" w14:textId="77777777" w:rsidR="00D86F2A" w:rsidRPr="00893373" w:rsidRDefault="00D86F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3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CTGTTTGAGGTATGGCAT TT</w:t>
            </w:r>
          </w:p>
        </w:tc>
      </w:tr>
      <w:tr w:rsidR="00D86F2A" w14:paraId="7654DBD4" w14:textId="77777777" w:rsidTr="00F82C0D"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4FAA03C3" w14:textId="77777777" w:rsidR="00D86F2A" w:rsidRPr="00893373" w:rsidRDefault="00D86F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337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fyb</w:t>
            </w:r>
            <w:proofErr w:type="spellEnd"/>
            <w:r w:rsidRPr="0089337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93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AT</w:t>
            </w:r>
            <w:r w:rsidRPr="0089337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93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 1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485F416E" w14:textId="77777777" w:rsidR="00D86F2A" w:rsidRPr="00893373" w:rsidRDefault="00D86F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3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GGTCTTGAGCCTTTCA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</w:tcPr>
          <w:p w14:paraId="095E00E4" w14:textId="77777777" w:rsidR="00D86F2A" w:rsidRPr="00893373" w:rsidRDefault="00D86F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3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TGGTCTTGAGCCTTTCA</w:t>
            </w:r>
          </w:p>
        </w:tc>
      </w:tr>
      <w:tr w:rsidR="00D86F2A" w14:paraId="3559D518" w14:textId="77777777" w:rsidTr="00F82C0D"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30824C47" w14:textId="77777777" w:rsidR="00D86F2A" w:rsidRPr="00893373" w:rsidRDefault="00D86F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337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fyb</w:t>
            </w:r>
            <w:proofErr w:type="spellEnd"/>
            <w:r w:rsidRPr="0089337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93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AT</w:t>
            </w:r>
            <w:r w:rsidRPr="0089337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93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 2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11B507CD" w14:textId="77777777" w:rsidR="00D86F2A" w:rsidRPr="00893373" w:rsidRDefault="00D86F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3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TCCCAAGATTTTCCTTTGGA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</w:tcPr>
          <w:p w14:paraId="68F90C4D" w14:textId="77777777" w:rsidR="00D86F2A" w:rsidRPr="00893373" w:rsidRDefault="00D86F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3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AATAGCCCTAACACTTTCTC</w:t>
            </w:r>
          </w:p>
        </w:tc>
      </w:tr>
      <w:tr w:rsidR="00D86F2A" w14:paraId="0735844F" w14:textId="77777777" w:rsidTr="00F82C0D"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5250BB81" w14:textId="77777777" w:rsidR="00D86F2A" w:rsidRPr="00893373" w:rsidRDefault="00D86F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337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fyb</w:t>
            </w:r>
            <w:proofErr w:type="spellEnd"/>
            <w:r w:rsidRPr="0089337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93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AT</w:t>
            </w:r>
            <w:r w:rsidRPr="0089337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93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 3</w:t>
            </w:r>
          </w:p>
        </w:tc>
        <w:tc>
          <w:tcPr>
            <w:tcW w:w="3283" w:type="dxa"/>
            <w:tcBorders>
              <w:top w:val="nil"/>
              <w:left w:val="nil"/>
              <w:bottom w:val="nil"/>
              <w:right w:val="nil"/>
            </w:tcBorders>
          </w:tcPr>
          <w:p w14:paraId="7E363022" w14:textId="77777777" w:rsidR="00D86F2A" w:rsidRPr="00893373" w:rsidRDefault="00D86F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3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CCAATTTGCTAGGCATT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</w:tcPr>
          <w:p w14:paraId="7FE1743F" w14:textId="77777777" w:rsidR="00D86F2A" w:rsidRPr="00893373" w:rsidRDefault="00D86F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3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ACATTGCTCATATTTCCA</w:t>
            </w:r>
          </w:p>
        </w:tc>
      </w:tr>
      <w:tr w:rsidR="00D86F2A" w14:paraId="1EFF2506" w14:textId="77777777" w:rsidTr="00F82C0D"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18213" w14:textId="77777777" w:rsidR="00D86F2A" w:rsidRPr="00893373" w:rsidRDefault="00D86F2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9337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3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7CF4B" w14:textId="77777777" w:rsidR="00D86F2A" w:rsidRPr="00893373" w:rsidRDefault="00D86F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3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TTCTACAATGAGCTGCG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85985" w14:textId="77777777" w:rsidR="00D86F2A" w:rsidRPr="00893373" w:rsidRDefault="00D86F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3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GATGGCTACGTACATGG</w:t>
            </w:r>
          </w:p>
        </w:tc>
      </w:tr>
      <w:tr w:rsidR="00D86F2A" w14:paraId="627A0479" w14:textId="77777777" w:rsidTr="00857DC4">
        <w:tc>
          <w:tcPr>
            <w:tcW w:w="85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49E243" w14:textId="1698FDD9" w:rsidR="00D86F2A" w:rsidRPr="00893373" w:rsidRDefault="00D86F2A" w:rsidP="00F82C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86F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All sequences are against mouse genes. </w:t>
            </w:r>
          </w:p>
        </w:tc>
      </w:tr>
    </w:tbl>
    <w:p w14:paraId="7E0A7184" w14:textId="77777777" w:rsidR="003C7225" w:rsidRDefault="003C7225"/>
    <w:sectPr w:rsidR="003C7225" w:rsidSect="0008764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82F"/>
    <w:rsid w:val="0008764F"/>
    <w:rsid w:val="003C7225"/>
    <w:rsid w:val="00857DC4"/>
    <w:rsid w:val="00893373"/>
    <w:rsid w:val="00C5282F"/>
    <w:rsid w:val="00D86F2A"/>
    <w:rsid w:val="00F756D8"/>
    <w:rsid w:val="00F82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1773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EastAsia" w:hAnsi="Verdan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282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82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D86F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EastAsia" w:hAnsi="Verdan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282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82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D86F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518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5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79</Words>
  <Characters>452</Characters>
  <Application>Microsoft Macintosh Word</Application>
  <DocSecurity>0</DocSecurity>
  <Lines>3</Lines>
  <Paragraphs>1</Paragraphs>
  <ScaleCrop>false</ScaleCrop>
  <Company>University of Birmingham</Company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_x001b_Daniel  Fulton</dc:creator>
  <cp:keywords/>
  <dc:description/>
  <cp:lastModifiedBy>_x001b_Daniel  Fulton</cp:lastModifiedBy>
  <cp:revision>6</cp:revision>
  <dcterms:created xsi:type="dcterms:W3CDTF">2017-04-27T12:58:00Z</dcterms:created>
  <dcterms:modified xsi:type="dcterms:W3CDTF">2018-03-05T16:23:00Z</dcterms:modified>
</cp:coreProperties>
</file>